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7A9" w:rsidRPr="00DD17A1" w:rsidRDefault="00AA0895" w:rsidP="00DD17A1">
      <w:pPr>
        <w:jc w:val="center"/>
        <w:rPr>
          <w:rFonts w:ascii="Times New Roman" w:hAnsi="Times New Roman" w:cs="Times New Roman"/>
        </w:rPr>
      </w:pPr>
      <w:r w:rsidRPr="00AA0895">
        <w:rPr>
          <w:rFonts w:ascii="Times New Roman" w:hAnsi="Times New Roman" w:cs="Times New Roman"/>
          <w:b/>
          <w:sz w:val="20"/>
        </w:rPr>
        <w:t>Table S1</w:t>
      </w:r>
      <w:r w:rsidRPr="00DD17A1">
        <w:rPr>
          <w:rFonts w:ascii="Times New Roman" w:hAnsi="Times New Roman" w:cs="Times New Roman"/>
        </w:rPr>
        <w:t xml:space="preserve"> </w:t>
      </w:r>
      <w:r w:rsidR="00160696" w:rsidRPr="00160696">
        <w:rPr>
          <w:rFonts w:ascii="Times New Roman" w:hAnsi="Times New Roman" w:cs="Times New Roman"/>
        </w:rPr>
        <w:t>Basic summary of sequence and sequencing reads mapping to the reference genome.</w:t>
      </w:r>
      <w:bookmarkStart w:id="0" w:name="_GoBack"/>
      <w:bookmarkEnd w:id="0"/>
    </w:p>
    <w:tbl>
      <w:tblPr>
        <w:tblW w:w="8910" w:type="dxa"/>
        <w:jc w:val="center"/>
        <w:tblLayout w:type="fixed"/>
        <w:tblLook w:val="04A0" w:firstRow="1" w:lastRow="0" w:firstColumn="1" w:lastColumn="0" w:noHBand="0" w:noVBand="1"/>
      </w:tblPr>
      <w:tblGrid>
        <w:gridCol w:w="1782"/>
        <w:gridCol w:w="1782"/>
        <w:gridCol w:w="1782"/>
        <w:gridCol w:w="1782"/>
        <w:gridCol w:w="1782"/>
      </w:tblGrid>
      <w:tr w:rsidR="00D5632F" w:rsidRPr="00D5632F" w:rsidTr="00AA0895">
        <w:trPr>
          <w:trHeight w:val="520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32F" w:rsidRPr="00D5632F" w:rsidRDefault="00D5632F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ibrary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32F" w:rsidRPr="00D5632F" w:rsidRDefault="00D5632F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32F" w:rsidRPr="00D5632F" w:rsidRDefault="00D5632F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tal Read</w:t>
            </w:r>
            <w:r w:rsidR="0016069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D5632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Bases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32F" w:rsidRPr="00D5632F" w:rsidRDefault="00D5632F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ligned Genome Bases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32F" w:rsidRPr="00D5632F" w:rsidRDefault="00D5632F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 Depth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4172293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741259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64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32330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61320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.13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2183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678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34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54849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8400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.1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8367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0574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1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905938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5367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3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1765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99434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76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56060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442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23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74414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63005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29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5721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945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7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65690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1128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28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05348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9074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6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665308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7714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.5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97377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6897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.14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77377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4929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19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748985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5903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4.6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1668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787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6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10026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309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.85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4566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3355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86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391475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838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.04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81252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2790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.28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5417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338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9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36067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4736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7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8915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5428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.35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70986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24836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6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33769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797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50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18634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2817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4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2692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442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.89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14707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7688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21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88749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0075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73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5329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8015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3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7152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2906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7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3974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1826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96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61110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575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.93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051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679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6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5240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984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3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89464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6130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90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35084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4676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98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06559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268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53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30650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638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.4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29007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176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09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0214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8540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39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5036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344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26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1279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2748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28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9165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0719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34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7252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914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.7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9760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559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4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u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8497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1628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90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13535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0754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89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649446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38798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.66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96693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23028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16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4570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521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.9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9242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7675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08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04647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667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.33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9577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34434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1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10014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6569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5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18276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876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08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9403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119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33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00657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72189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00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833985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27276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26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16099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886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2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43915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9755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7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9457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384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91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00304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838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.82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7359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7504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80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20802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8581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78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99265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815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71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3268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4139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20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6482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7638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70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4463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425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92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1020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7249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8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35835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942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4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19979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20547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0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439810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19276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.08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04677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982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09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1027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24698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1.1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3245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8685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91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82641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314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90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7596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917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39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6417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119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27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177073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771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59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2246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998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09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63249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5536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6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43435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92084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61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1079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4660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68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97178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396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55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7943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525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7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9793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415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.55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2780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0228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37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7597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355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66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29838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156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46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53508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3628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.30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5136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2489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15 </w:t>
            </w:r>
          </w:p>
        </w:tc>
      </w:tr>
      <w:tr w:rsidR="00AA0895" w:rsidRPr="00D5632F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16024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560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20 </w:t>
            </w:r>
          </w:p>
        </w:tc>
      </w:tr>
      <w:tr w:rsidR="00AA0895" w:rsidRPr="00AA0895" w:rsidTr="00AA089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586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870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.32 </w:t>
            </w:r>
          </w:p>
        </w:tc>
      </w:tr>
      <w:tr w:rsidR="00AA0895" w:rsidRPr="00D5632F" w:rsidTr="000E3E27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I_library_4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986486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62005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AA0895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.05 </w:t>
            </w:r>
          </w:p>
        </w:tc>
      </w:tr>
      <w:tr w:rsidR="00AA0895" w:rsidRPr="00AA0895" w:rsidTr="00C30CD5">
        <w:trPr>
          <w:trHeight w:val="263"/>
          <w:jc w:val="center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116765.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D5632F" w:rsidRDefault="00AA0895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116790.6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95" w:rsidRPr="00AA0895" w:rsidRDefault="000E3E27" w:rsidP="00DD17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.46</w:t>
            </w:r>
            <w:r w:rsidR="00AA0895" w:rsidRPr="00AA0895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</w:tr>
      <w:tr w:rsidR="00D5632F" w:rsidRPr="00D5632F" w:rsidTr="00C30CD5">
        <w:trPr>
          <w:trHeight w:val="263"/>
          <w:jc w:val="center"/>
        </w:trPr>
        <w:tc>
          <w:tcPr>
            <w:tcW w:w="891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32F" w:rsidRPr="00D5632F" w:rsidRDefault="00D5632F" w:rsidP="00DD17A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*The </w:t>
            </w:r>
            <w:r w:rsidR="00C30CD5"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ignments</w:t>
            </w:r>
            <w:r w:rsidRPr="00D563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with "Cigar N" were remove from the analysis. The average coverage of the 8 libraries is about 7.46.</w:t>
            </w:r>
          </w:p>
        </w:tc>
      </w:tr>
    </w:tbl>
    <w:p w:rsidR="00D5632F" w:rsidRPr="00D5632F" w:rsidRDefault="00D5632F">
      <w:pPr>
        <w:rPr>
          <w:rFonts w:hint="eastAsia"/>
        </w:rPr>
      </w:pPr>
    </w:p>
    <w:sectPr w:rsidR="00D5632F" w:rsidRPr="00D56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98F" w:rsidRDefault="00FC698F" w:rsidP="00D5632F">
      <w:r>
        <w:separator/>
      </w:r>
    </w:p>
  </w:endnote>
  <w:endnote w:type="continuationSeparator" w:id="0">
    <w:p w:rsidR="00FC698F" w:rsidRDefault="00FC698F" w:rsidP="00D56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98F" w:rsidRDefault="00FC698F" w:rsidP="00D5632F">
      <w:r>
        <w:separator/>
      </w:r>
    </w:p>
  </w:footnote>
  <w:footnote w:type="continuationSeparator" w:id="0">
    <w:p w:rsidR="00FC698F" w:rsidRDefault="00FC698F" w:rsidP="00D56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B9"/>
    <w:rsid w:val="000E3E27"/>
    <w:rsid w:val="00160696"/>
    <w:rsid w:val="004457A9"/>
    <w:rsid w:val="00782746"/>
    <w:rsid w:val="00AA0895"/>
    <w:rsid w:val="00C30CD5"/>
    <w:rsid w:val="00D277B9"/>
    <w:rsid w:val="00D5632F"/>
    <w:rsid w:val="00DD17A1"/>
    <w:rsid w:val="00E22F03"/>
    <w:rsid w:val="00FC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C4020"/>
  <w15:chartTrackingRefBased/>
  <w15:docId w15:val="{2D145F0B-F59F-4E5D-B54E-AD6AB304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3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19-03-19T02:59:00Z</dcterms:created>
  <dcterms:modified xsi:type="dcterms:W3CDTF">2019-03-19T03:16:00Z</dcterms:modified>
</cp:coreProperties>
</file>